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F36C9" w14:textId="73A80CDB" w:rsidR="00535E14" w:rsidRPr="004942FC" w:rsidRDefault="00535E14" w:rsidP="00535E14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4942FC">
        <w:rPr>
          <w:rFonts w:ascii="Times New Roman" w:hAnsi="Times New Roman" w:cs="Times New Roman"/>
          <w:b/>
          <w:bCs/>
          <w:sz w:val="18"/>
          <w:szCs w:val="18"/>
        </w:rPr>
        <w:t xml:space="preserve">Supplementary Table 1 </w:t>
      </w:r>
      <w:bookmarkStart w:id="0" w:name="_Hlk127007256"/>
      <w:r w:rsidRPr="004942FC">
        <w:rPr>
          <w:rFonts w:ascii="Times New Roman" w:hAnsi="Times New Roman" w:cs="Times New Roman"/>
          <w:b/>
          <w:bCs/>
          <w:sz w:val="18"/>
          <w:szCs w:val="18"/>
        </w:rPr>
        <w:t xml:space="preserve">MR results of causal links between gut microbiome and COVID-19 susceptibility risk (P &lt; </w:t>
      </w:r>
      <w:r w:rsidR="00E4060C" w:rsidRPr="004942FC">
        <w:rPr>
          <w:rFonts w:ascii="Times New Roman" w:hAnsi="Times New Roman" w:cs="Times New Roman"/>
          <w:b/>
          <w:bCs/>
          <w:sz w:val="18"/>
          <w:szCs w:val="18"/>
        </w:rPr>
        <w:t>1 × 10-5</w:t>
      </w:r>
      <w:r w:rsidRPr="004942FC">
        <w:rPr>
          <w:rFonts w:ascii="Times New Roman" w:hAnsi="Times New Roman" w:cs="Times New Roman"/>
          <w:b/>
          <w:bCs/>
          <w:sz w:val="18"/>
          <w:szCs w:val="18"/>
        </w:rPr>
        <w:t>)</w:t>
      </w:r>
      <w:bookmarkEnd w:id="0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99"/>
        <w:gridCol w:w="2207"/>
        <w:gridCol w:w="709"/>
        <w:gridCol w:w="2658"/>
        <w:gridCol w:w="1170"/>
        <w:gridCol w:w="729"/>
        <w:gridCol w:w="1360"/>
        <w:gridCol w:w="2016"/>
        <w:gridCol w:w="2010"/>
      </w:tblGrid>
      <w:tr w:rsidR="00535E14" w:rsidRPr="004942FC" w14:paraId="067D718D" w14:textId="49431F21" w:rsidTr="00535E14">
        <w:trPr>
          <w:trHeight w:val="276"/>
        </w:trPr>
        <w:tc>
          <w:tcPr>
            <w:tcW w:w="39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4B567E2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79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5EF8AE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4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C771229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942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np</w:t>
            </w:r>
            <w:proofErr w:type="spellEnd"/>
          </w:p>
        </w:tc>
        <w:tc>
          <w:tcPr>
            <w:tcW w:w="95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009EC3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41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D77FF3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eta</w:t>
            </w:r>
          </w:p>
        </w:tc>
        <w:tc>
          <w:tcPr>
            <w:tcW w:w="26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7545057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</w:t>
            </w:r>
          </w:p>
        </w:tc>
        <w:tc>
          <w:tcPr>
            <w:tcW w:w="48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9AE2E2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72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8FEEAAB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4942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(</w:t>
            </w:r>
            <w:proofErr w:type="gramEnd"/>
            <w:r w:rsidRPr="004942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%CI)</w:t>
            </w:r>
          </w:p>
        </w:tc>
        <w:tc>
          <w:tcPr>
            <w:tcW w:w="721" w:type="pct"/>
            <w:tcBorders>
              <w:top w:val="single" w:sz="12" w:space="0" w:color="auto"/>
              <w:bottom w:val="single" w:sz="6" w:space="0" w:color="auto"/>
            </w:tcBorders>
          </w:tcPr>
          <w:p w14:paraId="55EC370F" w14:textId="7BAD5475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actor</w:t>
            </w:r>
          </w:p>
        </w:tc>
      </w:tr>
      <w:tr w:rsidR="00535E14" w:rsidRPr="004942FC" w14:paraId="2B649282" w14:textId="474224DF" w:rsidTr="00535E14">
        <w:trPr>
          <w:trHeight w:val="276"/>
        </w:trPr>
        <w:tc>
          <w:tcPr>
            <w:tcW w:w="394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579D005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lass</w:t>
            </w:r>
          </w:p>
        </w:tc>
        <w:tc>
          <w:tcPr>
            <w:tcW w:w="791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D2E0037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4942F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Gammaproteobacteria</w:t>
            </w:r>
            <w:proofErr w:type="spellEnd"/>
          </w:p>
        </w:tc>
        <w:tc>
          <w:tcPr>
            <w:tcW w:w="254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8CB4B38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6</w:t>
            </w:r>
          </w:p>
        </w:tc>
        <w:tc>
          <w:tcPr>
            <w:tcW w:w="95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A118C51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41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40EB9F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29</w:t>
            </w:r>
          </w:p>
        </w:tc>
        <w:tc>
          <w:tcPr>
            <w:tcW w:w="26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B9C17B1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2</w:t>
            </w:r>
          </w:p>
        </w:tc>
        <w:tc>
          <w:tcPr>
            <w:tcW w:w="48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45AE8D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5</w:t>
            </w:r>
          </w:p>
        </w:tc>
        <w:tc>
          <w:tcPr>
            <w:tcW w:w="72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2463B7B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9(0.720-1.074)</w:t>
            </w:r>
          </w:p>
        </w:tc>
        <w:tc>
          <w:tcPr>
            <w:tcW w:w="721" w:type="pct"/>
            <w:tcBorders>
              <w:top w:val="single" w:sz="6" w:space="0" w:color="auto"/>
            </w:tcBorders>
          </w:tcPr>
          <w:p w14:paraId="147868BC" w14:textId="438DF93A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hAnsi="Times New Roman" w:cs="Times New Roman"/>
                <w:color w:val="4E4E4E"/>
                <w:sz w:val="18"/>
                <w:szCs w:val="18"/>
                <w:shd w:val="clear" w:color="auto" w:fill="FFFFFF"/>
              </w:rPr>
              <w:t>protect</w:t>
            </w:r>
          </w:p>
        </w:tc>
      </w:tr>
      <w:tr w:rsidR="00535E14" w:rsidRPr="004942FC" w14:paraId="7637E6D9" w14:textId="7D068FD2" w:rsidTr="00535E14">
        <w:trPr>
          <w:trHeight w:val="276"/>
        </w:trPr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4C55613D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02803D1A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0CB4BD0E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0CC574D1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ed median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E1F3F46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78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FCB2457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0F3E1498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5BA8CFC7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5(0.862-0.993)</w:t>
            </w:r>
          </w:p>
        </w:tc>
        <w:tc>
          <w:tcPr>
            <w:tcW w:w="721" w:type="pct"/>
          </w:tcPr>
          <w:p w14:paraId="1AC53937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4E576A2B" w14:textId="45A87FC4" w:rsidTr="00535E14">
        <w:trPr>
          <w:trHeight w:val="276"/>
        </w:trPr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599FFFB4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6A217361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20544C06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5CF5385A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67FBB0C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69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D3799D8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4915CF2E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3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64B9FE23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3(0.879-0.991)</w:t>
            </w:r>
          </w:p>
        </w:tc>
        <w:tc>
          <w:tcPr>
            <w:tcW w:w="721" w:type="pct"/>
          </w:tcPr>
          <w:p w14:paraId="359C7A99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6600E09B" w14:textId="163A600D" w:rsidTr="00535E14">
        <w:trPr>
          <w:trHeight w:val="276"/>
        </w:trPr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0A90CB37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6FD0BD6B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35FF93CE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28D608E6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ed mode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62028D6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8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ACB65F3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3812C457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1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430305C3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9(0.835-1.010)</w:t>
            </w:r>
          </w:p>
        </w:tc>
        <w:tc>
          <w:tcPr>
            <w:tcW w:w="721" w:type="pct"/>
          </w:tcPr>
          <w:p w14:paraId="68E7C92C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0E831126" w14:textId="48A9253C" w:rsidTr="00535E14">
        <w:trPr>
          <w:trHeight w:val="276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4AB5812F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14:paraId="3029D0FA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942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egativicutes</w:t>
            </w:r>
            <w:proofErr w:type="spellEnd"/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4F42C5AF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4FA6B3A0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945CDED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5F9DDE8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0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2DC2DAD5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0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2751F725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3(0.883-1.209)</w:t>
            </w:r>
          </w:p>
        </w:tc>
        <w:tc>
          <w:tcPr>
            <w:tcW w:w="721" w:type="pct"/>
          </w:tcPr>
          <w:p w14:paraId="4E1B6C7F" w14:textId="389EEF20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sk</w:t>
            </w:r>
          </w:p>
        </w:tc>
      </w:tr>
      <w:tr w:rsidR="00535E14" w:rsidRPr="004942FC" w14:paraId="7EE5A75E" w14:textId="373D30FA" w:rsidTr="00535E14">
        <w:trPr>
          <w:trHeight w:val="276"/>
        </w:trPr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553595F3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03C67F7F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115D40B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6D74B0F1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ed median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0B4ECA3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7E6F006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6192E29B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4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5B0C38A3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3(0.994-1.136)</w:t>
            </w:r>
          </w:p>
        </w:tc>
        <w:tc>
          <w:tcPr>
            <w:tcW w:w="721" w:type="pct"/>
          </w:tcPr>
          <w:p w14:paraId="5939DCEE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1024A435" w14:textId="4C248EF8" w:rsidTr="00535E14">
        <w:trPr>
          <w:trHeight w:val="276"/>
        </w:trPr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4B52BF67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4085AECE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638FED40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238D96FB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9E5CFC9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0611920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380DC8ED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03E1FFF2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4(1.005-1.105)</w:t>
            </w:r>
          </w:p>
        </w:tc>
        <w:tc>
          <w:tcPr>
            <w:tcW w:w="721" w:type="pct"/>
          </w:tcPr>
          <w:p w14:paraId="18A2F1BA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566EB9C8" w14:textId="1F268535" w:rsidTr="00535E14">
        <w:trPr>
          <w:trHeight w:val="276"/>
        </w:trPr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68BC4F0E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1B31C912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FFB6A1D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4B22CBAD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ed mode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0EC9054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E69B03E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6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179B308A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6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37A1D4D5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0(0.958-1.194)</w:t>
            </w:r>
          </w:p>
        </w:tc>
        <w:tc>
          <w:tcPr>
            <w:tcW w:w="721" w:type="pct"/>
          </w:tcPr>
          <w:p w14:paraId="71B0DB92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204CEE8E" w14:textId="2497BFC7" w:rsidTr="00535E14">
        <w:trPr>
          <w:trHeight w:val="276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70DA15A7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amily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14:paraId="797DAC5D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942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54A5FFF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7151AF59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5C0D0E2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11A4924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9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5874B827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9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10C9945A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7(0.745-1.388)</w:t>
            </w:r>
          </w:p>
        </w:tc>
        <w:tc>
          <w:tcPr>
            <w:tcW w:w="721" w:type="pct"/>
          </w:tcPr>
          <w:p w14:paraId="5E652FAF" w14:textId="44487C49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sk</w:t>
            </w:r>
          </w:p>
        </w:tc>
      </w:tr>
      <w:tr w:rsidR="00535E14" w:rsidRPr="004942FC" w14:paraId="0E2AC682" w14:textId="0F994730" w:rsidTr="00535E14">
        <w:trPr>
          <w:trHeight w:val="276"/>
        </w:trPr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4268775B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3CB7B99F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6F58E140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3FC641F2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ed median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3DCB7C2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58254F6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64021FC8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6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408A2142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4(0.979-1.134)</w:t>
            </w:r>
          </w:p>
        </w:tc>
        <w:tc>
          <w:tcPr>
            <w:tcW w:w="721" w:type="pct"/>
          </w:tcPr>
          <w:p w14:paraId="2C616757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7E933EE3" w14:textId="4710F52A" w:rsidTr="00535E14">
        <w:trPr>
          <w:trHeight w:val="276"/>
        </w:trPr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1A0E216D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2B250EEB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47BA0950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470427E4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57B29E7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1032EC0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52255F8E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7ECFA253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4(1.007-1.125)</w:t>
            </w:r>
          </w:p>
        </w:tc>
        <w:tc>
          <w:tcPr>
            <w:tcW w:w="721" w:type="pct"/>
          </w:tcPr>
          <w:p w14:paraId="60A337CC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31D9AF0C" w14:textId="622ABBFB" w:rsidTr="00535E14">
        <w:trPr>
          <w:trHeight w:val="276"/>
        </w:trPr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71E08AAA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4E3493DE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52198C15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391FD2B4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ed mode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14E30B66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53910E2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3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59499D38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0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7821557E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2(0.948-1.167)</w:t>
            </w:r>
          </w:p>
        </w:tc>
        <w:tc>
          <w:tcPr>
            <w:tcW w:w="721" w:type="pct"/>
          </w:tcPr>
          <w:p w14:paraId="58F597C5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6D6F6815" w14:textId="202FB444" w:rsidTr="00535E14">
        <w:trPr>
          <w:trHeight w:val="276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071D24F9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14:paraId="04200E1F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4942F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Streptococcaceae</w:t>
            </w:r>
            <w:proofErr w:type="spellEnd"/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5CCA6E70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4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5CFB9AD9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B7060B5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6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13ACC7B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27C36486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9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0DF43A5B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8(0.717-1.003)</w:t>
            </w:r>
          </w:p>
        </w:tc>
        <w:tc>
          <w:tcPr>
            <w:tcW w:w="721" w:type="pct"/>
          </w:tcPr>
          <w:p w14:paraId="17B564C4" w14:textId="2BD4D84F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hAnsi="Times New Roman" w:cs="Times New Roman"/>
                <w:color w:val="4E4E4E"/>
                <w:sz w:val="18"/>
                <w:szCs w:val="18"/>
                <w:shd w:val="clear" w:color="auto" w:fill="FFFFFF"/>
              </w:rPr>
              <w:t>protect</w:t>
            </w:r>
          </w:p>
        </w:tc>
      </w:tr>
      <w:tr w:rsidR="00535E14" w:rsidRPr="004942FC" w14:paraId="5217AC75" w14:textId="23C2854C" w:rsidTr="00535E14">
        <w:trPr>
          <w:trHeight w:val="276"/>
        </w:trPr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65F8E237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180B4A19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04266D10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5132B955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ed median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1FCC666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45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9540CB2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2877FA1B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7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1DC2B7F3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6(0.905-1.010)</w:t>
            </w:r>
          </w:p>
        </w:tc>
        <w:tc>
          <w:tcPr>
            <w:tcW w:w="721" w:type="pct"/>
          </w:tcPr>
          <w:p w14:paraId="5B35C013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373373D2" w14:textId="72005BD5" w:rsidTr="00535E14">
        <w:trPr>
          <w:trHeight w:val="276"/>
        </w:trPr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713FF3C5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3D77C2A7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367364B3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03EAED50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69ED813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46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76D42BB6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449DEB04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794DC2B4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5(0.916-0.995)</w:t>
            </w:r>
          </w:p>
        </w:tc>
        <w:tc>
          <w:tcPr>
            <w:tcW w:w="721" w:type="pct"/>
          </w:tcPr>
          <w:p w14:paraId="4FEC3851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5001871E" w14:textId="4ED00341" w:rsidTr="00535E14">
        <w:trPr>
          <w:trHeight w:val="276"/>
        </w:trPr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4BEEFFA7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2AD284A2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693701F5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7E52FC4D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ed mode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0A6102E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4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DC79872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6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3D2FF7D3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9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74432C25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8(0.876-1.047)</w:t>
            </w:r>
          </w:p>
        </w:tc>
        <w:tc>
          <w:tcPr>
            <w:tcW w:w="721" w:type="pct"/>
          </w:tcPr>
          <w:p w14:paraId="168323A3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793BF0E9" w14:textId="00DB6090" w:rsidTr="00535E14">
        <w:trPr>
          <w:trHeight w:val="276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65A97784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us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14:paraId="315AF931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Bacteroides</w:t>
            </w:r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0A169868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9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1FE18BD3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2ABDE06A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1571647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9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14FE7E7B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9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0247029D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7(0.745-1.388)</w:t>
            </w:r>
          </w:p>
        </w:tc>
        <w:tc>
          <w:tcPr>
            <w:tcW w:w="721" w:type="pct"/>
          </w:tcPr>
          <w:p w14:paraId="165C6587" w14:textId="1F7B15BC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sk</w:t>
            </w:r>
          </w:p>
        </w:tc>
      </w:tr>
      <w:tr w:rsidR="00535E14" w:rsidRPr="004942FC" w14:paraId="0C5FA008" w14:textId="4DAC348D" w:rsidTr="00535E14">
        <w:trPr>
          <w:trHeight w:val="276"/>
        </w:trPr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0B961D7A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18F57B0F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1C7EA899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4216A742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ed median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7A1B7939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0B066F47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10E7BC1B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2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25280BF6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4(0.978-1.135)</w:t>
            </w:r>
          </w:p>
        </w:tc>
        <w:tc>
          <w:tcPr>
            <w:tcW w:w="721" w:type="pct"/>
          </w:tcPr>
          <w:p w14:paraId="78794F24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6684F83D" w14:textId="6A429181" w:rsidTr="00535E14">
        <w:trPr>
          <w:trHeight w:val="276"/>
        </w:trPr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4B8B0735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2FA04DDA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33D7769E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6BEE5DBE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328F33C4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3AC1B5DA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346A4942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6C893361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4(1.007-1.125)</w:t>
            </w:r>
          </w:p>
        </w:tc>
        <w:tc>
          <w:tcPr>
            <w:tcW w:w="721" w:type="pct"/>
          </w:tcPr>
          <w:p w14:paraId="43D4CE36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3322764C" w14:textId="7F9E52D1" w:rsidTr="00535E14">
        <w:trPr>
          <w:trHeight w:val="276"/>
        </w:trPr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16341A7F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67E947E9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B78A44F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5E4475C4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ed mode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366BED7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17B40165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6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6FA63783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1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56AC82CA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2(0.943-1.173)</w:t>
            </w:r>
          </w:p>
        </w:tc>
        <w:tc>
          <w:tcPr>
            <w:tcW w:w="721" w:type="pct"/>
          </w:tcPr>
          <w:p w14:paraId="203827D2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5532A5F7" w14:textId="5207B18B" w:rsidTr="00535E14">
        <w:trPr>
          <w:trHeight w:val="276"/>
        </w:trPr>
        <w:tc>
          <w:tcPr>
            <w:tcW w:w="394" w:type="pct"/>
            <w:shd w:val="clear" w:color="auto" w:fill="auto"/>
            <w:noWrap/>
            <w:vAlign w:val="bottom"/>
            <w:hideMark/>
          </w:tcPr>
          <w:p w14:paraId="4C20FF33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der</w:t>
            </w:r>
          </w:p>
        </w:tc>
        <w:tc>
          <w:tcPr>
            <w:tcW w:w="791" w:type="pct"/>
            <w:shd w:val="clear" w:color="auto" w:fill="auto"/>
            <w:noWrap/>
            <w:vAlign w:val="bottom"/>
            <w:hideMark/>
          </w:tcPr>
          <w:p w14:paraId="28EB2D35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4942F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Selenomonadales</w:t>
            </w:r>
            <w:proofErr w:type="spellEnd"/>
          </w:p>
        </w:tc>
        <w:tc>
          <w:tcPr>
            <w:tcW w:w="254" w:type="pct"/>
            <w:shd w:val="clear" w:color="auto" w:fill="auto"/>
            <w:noWrap/>
            <w:vAlign w:val="bottom"/>
            <w:hideMark/>
          </w:tcPr>
          <w:p w14:paraId="61321063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2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58AB8067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4669D279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4BC4ABD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0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268C2C3F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0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6A8A42D4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3(0.883-1.209)</w:t>
            </w:r>
          </w:p>
        </w:tc>
        <w:tc>
          <w:tcPr>
            <w:tcW w:w="721" w:type="pct"/>
          </w:tcPr>
          <w:p w14:paraId="65F1A6E9" w14:textId="4FFD8844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sk</w:t>
            </w:r>
          </w:p>
        </w:tc>
      </w:tr>
      <w:tr w:rsidR="00535E14" w:rsidRPr="004942FC" w14:paraId="4E7EC6CE" w14:textId="1EC3772B" w:rsidTr="00535E14">
        <w:trPr>
          <w:trHeight w:val="276"/>
        </w:trPr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1315E49A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49EFA2B0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0941235E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22F67011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ed median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63360860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1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2AEC40AA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447981EA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7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0479C4C7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3(0.996-1.134)</w:t>
            </w:r>
          </w:p>
        </w:tc>
        <w:tc>
          <w:tcPr>
            <w:tcW w:w="721" w:type="pct"/>
          </w:tcPr>
          <w:p w14:paraId="636CDC15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1603D705" w14:textId="0C8DBA71" w:rsidTr="00535E14">
        <w:trPr>
          <w:trHeight w:val="276"/>
        </w:trPr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709DB5BC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6D51D286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770647CD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46FD7DAE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05CB5FF2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662C7152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52044FA6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0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0A706C9F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4(1.005-1.105)</w:t>
            </w:r>
          </w:p>
        </w:tc>
        <w:tc>
          <w:tcPr>
            <w:tcW w:w="721" w:type="pct"/>
          </w:tcPr>
          <w:p w14:paraId="6437118D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0AEABEF9" w14:textId="1DCC3941" w:rsidTr="00535E14">
        <w:trPr>
          <w:trHeight w:val="276"/>
        </w:trPr>
        <w:tc>
          <w:tcPr>
            <w:tcW w:w="394" w:type="pct"/>
            <w:shd w:val="clear" w:color="auto" w:fill="auto"/>
            <w:noWrap/>
            <w:vAlign w:val="center"/>
            <w:hideMark/>
          </w:tcPr>
          <w:p w14:paraId="2C5CAAB1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91" w:type="pct"/>
            <w:shd w:val="clear" w:color="auto" w:fill="auto"/>
            <w:noWrap/>
            <w:vAlign w:val="center"/>
            <w:hideMark/>
          </w:tcPr>
          <w:p w14:paraId="7A0D13E6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  <w:hideMark/>
          </w:tcPr>
          <w:p w14:paraId="62C16952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30F257EA" w14:textId="77777777" w:rsidR="00535E14" w:rsidRPr="004942FC" w:rsidRDefault="00535E14" w:rsidP="00535E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ed mode</w:t>
            </w:r>
          </w:p>
        </w:tc>
        <w:tc>
          <w:tcPr>
            <w:tcW w:w="419" w:type="pct"/>
            <w:shd w:val="clear" w:color="auto" w:fill="auto"/>
            <w:noWrap/>
            <w:vAlign w:val="center"/>
            <w:hideMark/>
          </w:tcPr>
          <w:p w14:paraId="5C237FC7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7</w:t>
            </w:r>
          </w:p>
        </w:tc>
        <w:tc>
          <w:tcPr>
            <w:tcW w:w="261" w:type="pct"/>
            <w:shd w:val="clear" w:color="auto" w:fill="auto"/>
            <w:noWrap/>
            <w:vAlign w:val="center"/>
            <w:hideMark/>
          </w:tcPr>
          <w:p w14:paraId="58E9D1FA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0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14:paraId="1D29581D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3</w:t>
            </w:r>
          </w:p>
        </w:tc>
        <w:tc>
          <w:tcPr>
            <w:tcW w:w="722" w:type="pct"/>
            <w:shd w:val="clear" w:color="auto" w:fill="auto"/>
            <w:noWrap/>
            <w:vAlign w:val="center"/>
            <w:hideMark/>
          </w:tcPr>
          <w:p w14:paraId="5626006A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0(0.970-1.179)</w:t>
            </w:r>
          </w:p>
        </w:tc>
        <w:tc>
          <w:tcPr>
            <w:tcW w:w="721" w:type="pct"/>
          </w:tcPr>
          <w:p w14:paraId="07A67D29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239A0763" w14:textId="0416A131" w:rsidR="00535E14" w:rsidRPr="004942FC" w:rsidRDefault="00535E14" w:rsidP="00535E14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4942FC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ry Table 2 </w:t>
      </w:r>
      <w:bookmarkStart w:id="1" w:name="_Hlk127007277"/>
      <w:r w:rsidRPr="004942FC">
        <w:rPr>
          <w:rFonts w:ascii="Times New Roman" w:hAnsi="Times New Roman" w:cs="Times New Roman"/>
          <w:b/>
          <w:bCs/>
          <w:sz w:val="18"/>
          <w:szCs w:val="18"/>
        </w:rPr>
        <w:t>MR results of causal links between gut microbiome and COVID-19 severity risk (P &lt; 1 × 1 0-5)</w:t>
      </w:r>
      <w:bookmarkEnd w:id="1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98"/>
        <w:gridCol w:w="2829"/>
        <w:gridCol w:w="1019"/>
        <w:gridCol w:w="2658"/>
        <w:gridCol w:w="874"/>
        <w:gridCol w:w="874"/>
        <w:gridCol w:w="885"/>
        <w:gridCol w:w="1990"/>
        <w:gridCol w:w="1731"/>
      </w:tblGrid>
      <w:tr w:rsidR="00535E14" w:rsidRPr="004942FC" w14:paraId="7CA2CE62" w14:textId="3403DB03" w:rsidTr="00535E14">
        <w:trPr>
          <w:trHeight w:val="276"/>
        </w:trPr>
        <w:tc>
          <w:tcPr>
            <w:tcW w:w="39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71A363B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1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39F6A65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C19349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942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np</w:t>
            </w:r>
            <w:proofErr w:type="spellEnd"/>
          </w:p>
        </w:tc>
        <w:tc>
          <w:tcPr>
            <w:tcW w:w="95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E3C3542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31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D3E15E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eta</w:t>
            </w:r>
          </w:p>
        </w:tc>
        <w:tc>
          <w:tcPr>
            <w:tcW w:w="31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979BC6D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</w:t>
            </w:r>
          </w:p>
        </w:tc>
        <w:tc>
          <w:tcPr>
            <w:tcW w:w="31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E3E5CF0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71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9805DFE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4942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(</w:t>
            </w:r>
            <w:proofErr w:type="gramEnd"/>
            <w:r w:rsidRPr="004942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%CI)</w:t>
            </w:r>
          </w:p>
        </w:tc>
        <w:tc>
          <w:tcPr>
            <w:tcW w:w="620" w:type="pct"/>
            <w:tcBorders>
              <w:top w:val="single" w:sz="12" w:space="0" w:color="auto"/>
              <w:bottom w:val="single" w:sz="6" w:space="0" w:color="auto"/>
            </w:tcBorders>
          </w:tcPr>
          <w:p w14:paraId="12F5C468" w14:textId="68E40F0A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actor</w:t>
            </w:r>
          </w:p>
        </w:tc>
      </w:tr>
      <w:tr w:rsidR="00535E14" w:rsidRPr="004942FC" w14:paraId="338E18BC" w14:textId="797C73BD" w:rsidTr="00535E14">
        <w:trPr>
          <w:trHeight w:val="276"/>
        </w:trPr>
        <w:tc>
          <w:tcPr>
            <w:tcW w:w="393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CD48223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us</w:t>
            </w:r>
          </w:p>
        </w:tc>
        <w:tc>
          <w:tcPr>
            <w:tcW w:w="1013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F9127FE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4942F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Rikenellaceae</w:t>
            </w:r>
            <w:proofErr w:type="spellEnd"/>
            <w:r w:rsidRPr="004942F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 RC9 gut group</w:t>
            </w:r>
          </w:p>
        </w:tc>
        <w:tc>
          <w:tcPr>
            <w:tcW w:w="365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EB82CB8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1</w:t>
            </w:r>
          </w:p>
        </w:tc>
        <w:tc>
          <w:tcPr>
            <w:tcW w:w="95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984278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31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3AD534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8</w:t>
            </w:r>
          </w:p>
        </w:tc>
        <w:tc>
          <w:tcPr>
            <w:tcW w:w="31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211FD0A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9</w:t>
            </w:r>
          </w:p>
        </w:tc>
        <w:tc>
          <w:tcPr>
            <w:tcW w:w="31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725379B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5</w:t>
            </w:r>
          </w:p>
        </w:tc>
        <w:tc>
          <w:tcPr>
            <w:tcW w:w="71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9D32061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0(0.677-1.660)</w:t>
            </w:r>
          </w:p>
        </w:tc>
        <w:tc>
          <w:tcPr>
            <w:tcW w:w="620" w:type="pct"/>
            <w:tcBorders>
              <w:top w:val="single" w:sz="6" w:space="0" w:color="auto"/>
            </w:tcBorders>
          </w:tcPr>
          <w:p w14:paraId="36710F13" w14:textId="6A5883CA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sk</w:t>
            </w:r>
          </w:p>
        </w:tc>
      </w:tr>
      <w:tr w:rsidR="00535E14" w:rsidRPr="004942FC" w14:paraId="0FB2B9E3" w14:textId="2A5C17A8" w:rsidTr="00535E14">
        <w:trPr>
          <w:trHeight w:val="276"/>
        </w:trPr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D57A28F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14:paraId="560445FA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7CFD75BD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229ABF69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ed median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5ADDA6A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9A0E1FD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C0A5358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5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32C25CB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6(0.989-1.192)</w:t>
            </w:r>
          </w:p>
        </w:tc>
        <w:tc>
          <w:tcPr>
            <w:tcW w:w="620" w:type="pct"/>
          </w:tcPr>
          <w:p w14:paraId="2A045403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4D83B0D6" w14:textId="0317B19D" w:rsidTr="00535E14">
        <w:trPr>
          <w:trHeight w:val="276"/>
        </w:trPr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691E479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14:paraId="35F6D9D6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5A0FC573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2A16BD65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56CA5C1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41FC3B0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1A32A55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B9BA7DD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5(1.009-1.167)</w:t>
            </w:r>
          </w:p>
        </w:tc>
        <w:tc>
          <w:tcPr>
            <w:tcW w:w="620" w:type="pct"/>
          </w:tcPr>
          <w:p w14:paraId="3F058231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74A44309" w14:textId="51606772" w:rsidTr="00535E14">
        <w:trPr>
          <w:trHeight w:val="276"/>
        </w:trPr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023E82B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14:paraId="0C8E9F14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5679737E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0C508F94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ed mode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9A0DC56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B31923A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4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7C3A3BF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76DA6C8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6(0.948-1.268)</w:t>
            </w:r>
          </w:p>
        </w:tc>
        <w:tc>
          <w:tcPr>
            <w:tcW w:w="620" w:type="pct"/>
          </w:tcPr>
          <w:p w14:paraId="7A6D627E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7F217EC5" w14:textId="5168730F" w:rsidTr="00535E14">
        <w:trPr>
          <w:trHeight w:val="276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5CAC9E30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653D8342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4942F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Ruminococcaceae</w:t>
            </w:r>
            <w:proofErr w:type="spellEnd"/>
            <w:r w:rsidRPr="004942F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 UCG01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03E1636E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8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78B02E60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9F01AA7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5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B3B4339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4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B8EB149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0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C33ED40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6(0.500-1.203)</w:t>
            </w:r>
          </w:p>
        </w:tc>
        <w:tc>
          <w:tcPr>
            <w:tcW w:w="620" w:type="pct"/>
          </w:tcPr>
          <w:p w14:paraId="2F12E6E2" w14:textId="10B28BD2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hAnsi="Times New Roman" w:cs="Times New Roman"/>
                <w:color w:val="4E4E4E"/>
                <w:sz w:val="18"/>
                <w:szCs w:val="18"/>
                <w:shd w:val="clear" w:color="auto" w:fill="FFFFFF"/>
              </w:rPr>
              <w:t>protect</w:t>
            </w:r>
          </w:p>
        </w:tc>
      </w:tr>
      <w:tr w:rsidR="00535E14" w:rsidRPr="004942FC" w14:paraId="75C45269" w14:textId="03303D2E" w:rsidTr="00535E14">
        <w:trPr>
          <w:trHeight w:val="276"/>
        </w:trPr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4309598E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14:paraId="58BD7E84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78AB774D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650CADA5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ed median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26E89B4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9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5A59468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3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C3B47B3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93A89C7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6(0.817-1.006)</w:t>
            </w:r>
          </w:p>
        </w:tc>
        <w:tc>
          <w:tcPr>
            <w:tcW w:w="620" w:type="pct"/>
          </w:tcPr>
          <w:p w14:paraId="6CA7AF5A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2C26476F" w14:textId="77FEFEE3" w:rsidTr="00535E14">
        <w:trPr>
          <w:trHeight w:val="276"/>
        </w:trPr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79A6C0D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14:paraId="4A2FE366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2A338E22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16E06C2C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AA281D7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9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75BF53E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DDC00B8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C1491B3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7(0.832-0.988)</w:t>
            </w:r>
          </w:p>
        </w:tc>
        <w:tc>
          <w:tcPr>
            <w:tcW w:w="620" w:type="pct"/>
          </w:tcPr>
          <w:p w14:paraId="0C8550AA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44AB405D" w14:textId="71744985" w:rsidTr="00535E14">
        <w:trPr>
          <w:trHeight w:val="276"/>
        </w:trPr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38F4B22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14:paraId="3B424113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77C75B0D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35FD0A2B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ed mode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77BE49E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2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6FE68CC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9074D6D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0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832170E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0(0.743-1.041)</w:t>
            </w:r>
          </w:p>
        </w:tc>
        <w:tc>
          <w:tcPr>
            <w:tcW w:w="620" w:type="pct"/>
          </w:tcPr>
          <w:p w14:paraId="15356343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218F875A" w14:textId="3C2DC334" w:rsidTr="00535E14">
        <w:trPr>
          <w:trHeight w:val="276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78D1062D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05E6D6C0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4942F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Subdoligranulum</w:t>
            </w:r>
            <w:proofErr w:type="spellEnd"/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03C93488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1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58F10266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0F5D75A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1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253586E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9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27471C4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8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83D4512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9(0.625-1.264)</w:t>
            </w:r>
          </w:p>
        </w:tc>
        <w:tc>
          <w:tcPr>
            <w:tcW w:w="620" w:type="pct"/>
          </w:tcPr>
          <w:p w14:paraId="42A66EC4" w14:textId="426AF42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hAnsi="Times New Roman" w:cs="Times New Roman"/>
                <w:color w:val="4E4E4E"/>
                <w:sz w:val="18"/>
                <w:szCs w:val="18"/>
                <w:shd w:val="clear" w:color="auto" w:fill="FFFFFF"/>
              </w:rPr>
              <w:t>protect</w:t>
            </w:r>
          </w:p>
        </w:tc>
      </w:tr>
      <w:tr w:rsidR="00535E14" w:rsidRPr="004942FC" w14:paraId="0D2DF159" w14:textId="05F43CFC" w:rsidTr="00535E14">
        <w:trPr>
          <w:trHeight w:val="276"/>
        </w:trPr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A4849EF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14:paraId="62491F2D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2A3DFAE2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26CE7B68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ed median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A610D50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3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848894F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1C86DF8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8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12FADDE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1(0.716-1.060)</w:t>
            </w:r>
          </w:p>
        </w:tc>
        <w:tc>
          <w:tcPr>
            <w:tcW w:w="620" w:type="pct"/>
          </w:tcPr>
          <w:p w14:paraId="05D4329E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0139E5BB" w14:textId="38A68B2D" w:rsidTr="00535E14">
        <w:trPr>
          <w:trHeight w:val="276"/>
        </w:trPr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69092B0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14:paraId="63583BFB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4B02086A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2809AA7E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5DE7167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1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1B136CA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3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68FA9F7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078469D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7(0.699-0.932)</w:t>
            </w:r>
          </w:p>
        </w:tc>
        <w:tc>
          <w:tcPr>
            <w:tcW w:w="620" w:type="pct"/>
          </w:tcPr>
          <w:p w14:paraId="68360487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0EED9873" w14:textId="7B589E4F" w:rsidTr="00535E14">
        <w:trPr>
          <w:trHeight w:val="276"/>
        </w:trPr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52EF19B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14:paraId="14F78368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7678DF51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161C2745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ed mode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11B2F19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1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AEAB24B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7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8C6A36A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4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777EDE1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4(0.657-1.217)</w:t>
            </w:r>
          </w:p>
        </w:tc>
        <w:tc>
          <w:tcPr>
            <w:tcW w:w="620" w:type="pct"/>
          </w:tcPr>
          <w:p w14:paraId="11BE32CA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77D3B9C7" w14:textId="48AF2D0C" w:rsidTr="00535E14">
        <w:trPr>
          <w:trHeight w:val="276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4BFE20BC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6F3AA589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Tyzzerella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37ED5F6C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3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28728661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C9A1067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4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D741F1A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9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ADA008F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0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8545F2B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1(0.556-1.662)</w:t>
            </w:r>
          </w:p>
        </w:tc>
        <w:tc>
          <w:tcPr>
            <w:tcW w:w="620" w:type="pct"/>
          </w:tcPr>
          <w:p w14:paraId="03601202" w14:textId="2004A98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hAnsi="Times New Roman" w:cs="Times New Roman"/>
                <w:color w:val="4E4E4E"/>
                <w:sz w:val="18"/>
                <w:szCs w:val="18"/>
                <w:shd w:val="clear" w:color="auto" w:fill="FFFFFF"/>
              </w:rPr>
              <w:t>protect</w:t>
            </w:r>
          </w:p>
        </w:tc>
      </w:tr>
      <w:tr w:rsidR="00535E14" w:rsidRPr="004942FC" w14:paraId="5DD91AED" w14:textId="179F98BE" w:rsidTr="00535E14">
        <w:trPr>
          <w:trHeight w:val="276"/>
        </w:trPr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08AFA3C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14:paraId="3EAE9BD9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4B9DBBAF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7D35F8F8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ed median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A9D3E7A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2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D7295E1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FEC9E1F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37AECBE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4(0.786-0.993)</w:t>
            </w:r>
          </w:p>
        </w:tc>
        <w:tc>
          <w:tcPr>
            <w:tcW w:w="620" w:type="pct"/>
          </w:tcPr>
          <w:p w14:paraId="60B36579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70D6761E" w14:textId="5D48B27D" w:rsidTr="00535E14">
        <w:trPr>
          <w:trHeight w:val="276"/>
        </w:trPr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CEAD122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14:paraId="0765F9CB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6E2C9EB6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40D18E46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24BEB78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2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759544D7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A7EDBAC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FBE4127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5(0.810-0.967)</w:t>
            </w:r>
          </w:p>
        </w:tc>
        <w:tc>
          <w:tcPr>
            <w:tcW w:w="620" w:type="pct"/>
          </w:tcPr>
          <w:p w14:paraId="48F455F4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63589EAC" w14:textId="609244BC" w:rsidTr="00535E14">
        <w:trPr>
          <w:trHeight w:val="276"/>
        </w:trPr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E7E4DF6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14:paraId="7E81DA50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56A12A52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7FE15DFB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ed mode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3DF705B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3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DE60470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7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C450B0F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5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FC63E81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6(0.725-1.058)</w:t>
            </w:r>
          </w:p>
        </w:tc>
        <w:tc>
          <w:tcPr>
            <w:tcW w:w="620" w:type="pct"/>
          </w:tcPr>
          <w:p w14:paraId="6663CAFE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76E942A5" w14:textId="1D6F654A" w:rsidTr="00535E14">
        <w:trPr>
          <w:trHeight w:val="276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1FC8BA2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Order 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3085BC9D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4942F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Lactobacillales</w:t>
            </w:r>
            <w:proofErr w:type="spellEnd"/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15A1A90E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5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75DF45A4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17F9054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29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5D0A1C8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1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FDB6980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6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F6AFFEE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9(0.641-1.204)</w:t>
            </w:r>
          </w:p>
        </w:tc>
        <w:tc>
          <w:tcPr>
            <w:tcW w:w="620" w:type="pct"/>
          </w:tcPr>
          <w:p w14:paraId="558D9AC1" w14:textId="0CA6EC69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hAnsi="Times New Roman" w:cs="Times New Roman"/>
                <w:color w:val="4E4E4E"/>
                <w:sz w:val="18"/>
                <w:szCs w:val="18"/>
                <w:shd w:val="clear" w:color="auto" w:fill="FFFFFF"/>
              </w:rPr>
              <w:t>protect</w:t>
            </w:r>
          </w:p>
        </w:tc>
      </w:tr>
      <w:tr w:rsidR="00535E14" w:rsidRPr="004942FC" w14:paraId="62E233E0" w14:textId="3476B3E8" w:rsidTr="00535E14">
        <w:trPr>
          <w:trHeight w:val="276"/>
        </w:trPr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DAEB770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14:paraId="62C03B7F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03B76210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2D39BB02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ed median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AC8023D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3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60A8EB8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E11D0EE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7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C891B1E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5(0.730-1.048)</w:t>
            </w:r>
          </w:p>
        </w:tc>
        <w:tc>
          <w:tcPr>
            <w:tcW w:w="620" w:type="pct"/>
          </w:tcPr>
          <w:p w14:paraId="48E0A44C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1F774A3E" w14:textId="6D0BC95B" w:rsidTr="00535E14">
        <w:trPr>
          <w:trHeight w:val="276"/>
        </w:trPr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AECFA75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14:paraId="10512B6E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14FBD509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1C2864FB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4B6B930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43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0EB55A3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4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F40F09B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95B5275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7(0.764-0.983)</w:t>
            </w:r>
          </w:p>
        </w:tc>
        <w:tc>
          <w:tcPr>
            <w:tcW w:w="620" w:type="pct"/>
          </w:tcPr>
          <w:p w14:paraId="7838886A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72FEED7B" w14:textId="2BD63B20" w:rsidTr="00535E14">
        <w:trPr>
          <w:trHeight w:val="276"/>
        </w:trPr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E67EA0A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14:paraId="338A6058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5E9EDA39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0F2696C6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ed mode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672EA24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38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18D5A79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7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6D47CF1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5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0CA111A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1(0.680-1.117)</w:t>
            </w:r>
          </w:p>
        </w:tc>
        <w:tc>
          <w:tcPr>
            <w:tcW w:w="620" w:type="pct"/>
          </w:tcPr>
          <w:p w14:paraId="54A714C3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346EB396" w14:textId="28D46A63" w:rsidTr="00535E14">
        <w:trPr>
          <w:trHeight w:val="276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38E97C1F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704B9597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Mollicutes RF9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1EB6A404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3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5FBEDF21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3882DF3D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FBAF05E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7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1A40B63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5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D558225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1(0.964-2.008)</w:t>
            </w:r>
          </w:p>
        </w:tc>
        <w:tc>
          <w:tcPr>
            <w:tcW w:w="620" w:type="pct"/>
          </w:tcPr>
          <w:p w14:paraId="780220DE" w14:textId="6D8D1B16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sk</w:t>
            </w:r>
          </w:p>
        </w:tc>
      </w:tr>
      <w:tr w:rsidR="00535E14" w:rsidRPr="004942FC" w14:paraId="4FBBFE68" w14:textId="04B3DABD" w:rsidTr="00535E14">
        <w:trPr>
          <w:trHeight w:val="276"/>
        </w:trPr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5EC5BC9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14:paraId="2789DCC7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6EE77EF4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41FE4D7A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ed median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3EF1E75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17703FE1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84F5841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0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6F99453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6(0.938-1.282)</w:t>
            </w:r>
          </w:p>
        </w:tc>
        <w:tc>
          <w:tcPr>
            <w:tcW w:w="620" w:type="pct"/>
          </w:tcPr>
          <w:p w14:paraId="02DB4255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442B76D7" w14:textId="308C56CD" w:rsidTr="00535E14">
        <w:trPr>
          <w:trHeight w:val="276"/>
        </w:trPr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A1BB5D8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14:paraId="141C060C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1220C777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0E90D030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48F7E81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FF4F620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3930C9B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B576E33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1(1.009-1.291)</w:t>
            </w:r>
          </w:p>
        </w:tc>
        <w:tc>
          <w:tcPr>
            <w:tcW w:w="620" w:type="pct"/>
          </w:tcPr>
          <w:p w14:paraId="12EAB87D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184D5244" w14:textId="51B45EDD" w:rsidTr="00535E14">
        <w:trPr>
          <w:trHeight w:val="276"/>
        </w:trPr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27AE78D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14:paraId="5011F712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5C404820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291BE49E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ed mode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2E1E57F1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D208A85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46F0594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4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235E2DE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6(0.787-1.417)</w:t>
            </w:r>
          </w:p>
        </w:tc>
        <w:tc>
          <w:tcPr>
            <w:tcW w:w="620" w:type="pct"/>
          </w:tcPr>
          <w:p w14:paraId="0FA81AC1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50801B41" w14:textId="3F17291E" w:rsidTr="00535E14">
        <w:trPr>
          <w:trHeight w:val="276"/>
        </w:trPr>
        <w:tc>
          <w:tcPr>
            <w:tcW w:w="393" w:type="pct"/>
            <w:shd w:val="clear" w:color="auto" w:fill="auto"/>
            <w:noWrap/>
            <w:vAlign w:val="bottom"/>
            <w:hideMark/>
          </w:tcPr>
          <w:p w14:paraId="6959B8AB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 xml:space="preserve">Phylum </w:t>
            </w:r>
          </w:p>
        </w:tc>
        <w:tc>
          <w:tcPr>
            <w:tcW w:w="1013" w:type="pct"/>
            <w:shd w:val="clear" w:color="auto" w:fill="auto"/>
            <w:noWrap/>
            <w:vAlign w:val="bottom"/>
            <w:hideMark/>
          </w:tcPr>
          <w:p w14:paraId="320E5A47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Cyanobacteria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6BAA2DAE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8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7AA76EE2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0455CBEA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42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A7C9491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4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85C603B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1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AE4A44F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5(0.506-1.218)</w:t>
            </w:r>
          </w:p>
        </w:tc>
        <w:tc>
          <w:tcPr>
            <w:tcW w:w="620" w:type="pct"/>
          </w:tcPr>
          <w:p w14:paraId="769136EA" w14:textId="12C007A3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hAnsi="Times New Roman" w:cs="Times New Roman"/>
                <w:color w:val="4E4E4E"/>
                <w:sz w:val="18"/>
                <w:szCs w:val="18"/>
                <w:shd w:val="clear" w:color="auto" w:fill="FFFFFF"/>
              </w:rPr>
              <w:t>protect</w:t>
            </w:r>
          </w:p>
        </w:tc>
      </w:tr>
      <w:tr w:rsidR="00535E14" w:rsidRPr="004942FC" w14:paraId="0E16F250" w14:textId="3BF4B91A" w:rsidTr="00535E14">
        <w:trPr>
          <w:trHeight w:val="276"/>
        </w:trPr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DA25B10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14:paraId="388C5579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7AB7C291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76B03D0B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ed median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222BF50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34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A1244B0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9E211F7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7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0D81E80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5(0.747-1.024)</w:t>
            </w:r>
          </w:p>
        </w:tc>
        <w:tc>
          <w:tcPr>
            <w:tcW w:w="620" w:type="pct"/>
          </w:tcPr>
          <w:p w14:paraId="366DEB4B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7752B25A" w14:textId="31E875B6" w:rsidTr="00535E14">
        <w:trPr>
          <w:trHeight w:val="276"/>
        </w:trPr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15AAA6D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14:paraId="2E48D664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3B55760C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589E7B48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2EC5997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60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5035C6ED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9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A1D6078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40AA46D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2(0.760-0.955)</w:t>
            </w:r>
          </w:p>
        </w:tc>
        <w:tc>
          <w:tcPr>
            <w:tcW w:w="620" w:type="pct"/>
          </w:tcPr>
          <w:p w14:paraId="3DF89C50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1405E9B6" w14:textId="059170B3" w:rsidTr="00535E14">
        <w:trPr>
          <w:trHeight w:val="276"/>
        </w:trPr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A910ED9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13" w:type="pct"/>
            <w:shd w:val="clear" w:color="auto" w:fill="auto"/>
            <w:noWrap/>
            <w:vAlign w:val="center"/>
            <w:hideMark/>
          </w:tcPr>
          <w:p w14:paraId="69F360E3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noWrap/>
            <w:vAlign w:val="center"/>
            <w:hideMark/>
          </w:tcPr>
          <w:p w14:paraId="38D8DE4D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72D4F0C8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ed mode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6E262D6D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37</w:t>
            </w:r>
          </w:p>
        </w:tc>
        <w:tc>
          <w:tcPr>
            <w:tcW w:w="313" w:type="pct"/>
            <w:shd w:val="clear" w:color="auto" w:fill="auto"/>
            <w:noWrap/>
            <w:vAlign w:val="center"/>
            <w:hideMark/>
          </w:tcPr>
          <w:p w14:paraId="49A9A9B4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3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CE04904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6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35DE424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2(0.698-1.089)</w:t>
            </w:r>
          </w:p>
        </w:tc>
        <w:tc>
          <w:tcPr>
            <w:tcW w:w="620" w:type="pct"/>
          </w:tcPr>
          <w:p w14:paraId="379D2904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4E1B7283" w14:textId="77777777" w:rsidR="00535E14" w:rsidRPr="004942FC" w:rsidRDefault="00535E14" w:rsidP="00535E14">
      <w:pPr>
        <w:rPr>
          <w:rFonts w:ascii="Times New Roman" w:hAnsi="Times New Roman" w:cs="Times New Roman"/>
          <w:sz w:val="18"/>
          <w:szCs w:val="18"/>
        </w:rPr>
      </w:pPr>
    </w:p>
    <w:p w14:paraId="0E04E9A1" w14:textId="77777777" w:rsidR="00535E14" w:rsidRPr="004942FC" w:rsidRDefault="00535E14" w:rsidP="00535E14">
      <w:pPr>
        <w:rPr>
          <w:rFonts w:ascii="Times New Roman" w:hAnsi="Times New Roman" w:cs="Times New Roman"/>
          <w:sz w:val="18"/>
          <w:szCs w:val="18"/>
        </w:rPr>
      </w:pPr>
    </w:p>
    <w:p w14:paraId="6D837763" w14:textId="77777777" w:rsidR="00535E14" w:rsidRPr="004942FC" w:rsidRDefault="00535E14" w:rsidP="00535E14">
      <w:pPr>
        <w:rPr>
          <w:rFonts w:ascii="Times New Roman" w:hAnsi="Times New Roman" w:cs="Times New Roman"/>
          <w:sz w:val="18"/>
          <w:szCs w:val="18"/>
        </w:rPr>
      </w:pPr>
    </w:p>
    <w:p w14:paraId="6788101E" w14:textId="77777777" w:rsidR="00535E14" w:rsidRPr="004942FC" w:rsidRDefault="00535E14" w:rsidP="00535E14">
      <w:pPr>
        <w:rPr>
          <w:rFonts w:ascii="Times New Roman" w:hAnsi="Times New Roman" w:cs="Times New Roman"/>
          <w:sz w:val="18"/>
          <w:szCs w:val="18"/>
        </w:rPr>
      </w:pPr>
    </w:p>
    <w:p w14:paraId="69DF322D" w14:textId="77777777" w:rsidR="00535E14" w:rsidRPr="004942FC" w:rsidRDefault="00535E14" w:rsidP="00535E14">
      <w:pPr>
        <w:rPr>
          <w:rFonts w:ascii="Times New Roman" w:hAnsi="Times New Roman" w:cs="Times New Roman"/>
          <w:sz w:val="18"/>
          <w:szCs w:val="18"/>
        </w:rPr>
      </w:pPr>
    </w:p>
    <w:p w14:paraId="3294DC0A" w14:textId="77777777" w:rsidR="00535E14" w:rsidRPr="004942FC" w:rsidRDefault="00535E14" w:rsidP="00535E14">
      <w:pPr>
        <w:rPr>
          <w:rFonts w:ascii="Times New Roman" w:hAnsi="Times New Roman" w:cs="Times New Roman"/>
          <w:sz w:val="18"/>
          <w:szCs w:val="18"/>
        </w:rPr>
      </w:pPr>
    </w:p>
    <w:p w14:paraId="13CA307F" w14:textId="77777777" w:rsidR="00535E14" w:rsidRPr="004942FC" w:rsidRDefault="00535E14" w:rsidP="00535E14">
      <w:pPr>
        <w:rPr>
          <w:rFonts w:ascii="Times New Roman" w:hAnsi="Times New Roman" w:cs="Times New Roman"/>
          <w:sz w:val="18"/>
          <w:szCs w:val="18"/>
        </w:rPr>
      </w:pPr>
    </w:p>
    <w:p w14:paraId="4EB328D7" w14:textId="77777777" w:rsidR="00535E14" w:rsidRPr="004942FC" w:rsidRDefault="00535E14" w:rsidP="00535E14">
      <w:pPr>
        <w:rPr>
          <w:rFonts w:ascii="Times New Roman" w:hAnsi="Times New Roman" w:cs="Times New Roman"/>
          <w:sz w:val="18"/>
          <w:szCs w:val="18"/>
        </w:rPr>
      </w:pPr>
    </w:p>
    <w:p w14:paraId="4A329C7E" w14:textId="77777777" w:rsidR="00535E14" w:rsidRPr="004942FC" w:rsidRDefault="00535E14" w:rsidP="00535E14">
      <w:pPr>
        <w:rPr>
          <w:rFonts w:ascii="Times New Roman" w:hAnsi="Times New Roman" w:cs="Times New Roman"/>
          <w:sz w:val="18"/>
          <w:szCs w:val="18"/>
        </w:rPr>
      </w:pPr>
    </w:p>
    <w:p w14:paraId="12AA6631" w14:textId="77777777" w:rsidR="00535E14" w:rsidRPr="004942FC" w:rsidRDefault="00535E14" w:rsidP="00535E14">
      <w:pPr>
        <w:rPr>
          <w:rFonts w:ascii="Times New Roman" w:hAnsi="Times New Roman" w:cs="Times New Roman"/>
          <w:sz w:val="18"/>
          <w:szCs w:val="18"/>
        </w:rPr>
      </w:pPr>
    </w:p>
    <w:p w14:paraId="2E1F262A" w14:textId="77777777" w:rsidR="00535E14" w:rsidRPr="004942FC" w:rsidRDefault="00535E14" w:rsidP="00535E14">
      <w:pPr>
        <w:rPr>
          <w:rFonts w:ascii="Times New Roman" w:hAnsi="Times New Roman" w:cs="Times New Roman"/>
          <w:sz w:val="18"/>
          <w:szCs w:val="18"/>
        </w:rPr>
      </w:pPr>
    </w:p>
    <w:p w14:paraId="7C07F438" w14:textId="77777777" w:rsidR="00535E14" w:rsidRPr="004942FC" w:rsidRDefault="00535E14" w:rsidP="00535E14">
      <w:pPr>
        <w:rPr>
          <w:rFonts w:ascii="Times New Roman" w:hAnsi="Times New Roman" w:cs="Times New Roman"/>
          <w:sz w:val="18"/>
          <w:szCs w:val="18"/>
        </w:rPr>
      </w:pPr>
    </w:p>
    <w:p w14:paraId="5830F5D0" w14:textId="77777777" w:rsidR="00535E14" w:rsidRPr="004942FC" w:rsidRDefault="00535E14" w:rsidP="00535E14">
      <w:pPr>
        <w:rPr>
          <w:rFonts w:ascii="Times New Roman" w:hAnsi="Times New Roman" w:cs="Times New Roman"/>
          <w:sz w:val="18"/>
          <w:szCs w:val="18"/>
        </w:rPr>
      </w:pPr>
    </w:p>
    <w:p w14:paraId="695314EF" w14:textId="6AAD0F7A" w:rsidR="00535E14" w:rsidRPr="004942FC" w:rsidRDefault="00535E14" w:rsidP="00535E14">
      <w:pPr>
        <w:rPr>
          <w:rFonts w:ascii="Times New Roman" w:hAnsi="Times New Roman" w:cs="Times New Roman"/>
          <w:sz w:val="18"/>
          <w:szCs w:val="18"/>
        </w:rPr>
      </w:pPr>
    </w:p>
    <w:p w14:paraId="0C379DEE" w14:textId="4CB2686F" w:rsidR="00535E14" w:rsidRPr="004942FC" w:rsidRDefault="00535E14" w:rsidP="00535E14">
      <w:pPr>
        <w:rPr>
          <w:rFonts w:ascii="Times New Roman" w:hAnsi="Times New Roman" w:cs="Times New Roman"/>
          <w:sz w:val="18"/>
          <w:szCs w:val="18"/>
        </w:rPr>
      </w:pPr>
    </w:p>
    <w:p w14:paraId="735D5445" w14:textId="5E76D520" w:rsidR="00535E14" w:rsidRPr="004942FC" w:rsidRDefault="00535E14" w:rsidP="00535E14">
      <w:pPr>
        <w:rPr>
          <w:rFonts w:ascii="Times New Roman" w:hAnsi="Times New Roman" w:cs="Times New Roman"/>
          <w:sz w:val="18"/>
          <w:szCs w:val="18"/>
        </w:rPr>
      </w:pPr>
    </w:p>
    <w:p w14:paraId="0FDB026C" w14:textId="5FF89BE2" w:rsidR="00535E14" w:rsidRPr="004942FC" w:rsidRDefault="00535E14" w:rsidP="00535E14">
      <w:pPr>
        <w:rPr>
          <w:rFonts w:ascii="Times New Roman" w:hAnsi="Times New Roman" w:cs="Times New Roman"/>
          <w:sz w:val="18"/>
          <w:szCs w:val="18"/>
        </w:rPr>
      </w:pPr>
    </w:p>
    <w:p w14:paraId="5F812536" w14:textId="787D68F9" w:rsidR="00535E14" w:rsidRPr="004942FC" w:rsidRDefault="00535E14" w:rsidP="00535E14">
      <w:pPr>
        <w:rPr>
          <w:rFonts w:ascii="Times New Roman" w:hAnsi="Times New Roman" w:cs="Times New Roman"/>
          <w:sz w:val="18"/>
          <w:szCs w:val="18"/>
        </w:rPr>
      </w:pPr>
    </w:p>
    <w:p w14:paraId="7E3108EC" w14:textId="3A30384D" w:rsidR="00535E14" w:rsidRPr="004942FC" w:rsidRDefault="00535E14" w:rsidP="00535E14">
      <w:pPr>
        <w:rPr>
          <w:rFonts w:ascii="Times New Roman" w:hAnsi="Times New Roman" w:cs="Times New Roman"/>
          <w:sz w:val="18"/>
          <w:szCs w:val="18"/>
        </w:rPr>
      </w:pPr>
    </w:p>
    <w:p w14:paraId="66ECB178" w14:textId="21613E15" w:rsidR="00535E14" w:rsidRPr="004942FC" w:rsidRDefault="00535E14" w:rsidP="00535E14">
      <w:pPr>
        <w:rPr>
          <w:rFonts w:ascii="Times New Roman" w:hAnsi="Times New Roman" w:cs="Times New Roman"/>
          <w:sz w:val="18"/>
          <w:szCs w:val="18"/>
        </w:rPr>
      </w:pPr>
    </w:p>
    <w:p w14:paraId="2A977E47" w14:textId="10D42AAF" w:rsidR="00535E14" w:rsidRPr="004942FC" w:rsidRDefault="00535E14" w:rsidP="00535E14">
      <w:pPr>
        <w:rPr>
          <w:rFonts w:ascii="Times New Roman" w:hAnsi="Times New Roman" w:cs="Times New Roman"/>
          <w:sz w:val="18"/>
          <w:szCs w:val="18"/>
        </w:rPr>
      </w:pPr>
    </w:p>
    <w:p w14:paraId="36763A97" w14:textId="77777777" w:rsidR="00535E14" w:rsidRPr="004942FC" w:rsidRDefault="00535E14" w:rsidP="00535E14">
      <w:pPr>
        <w:rPr>
          <w:rFonts w:ascii="Times New Roman" w:hAnsi="Times New Roman" w:cs="Times New Roman"/>
          <w:sz w:val="18"/>
          <w:szCs w:val="18"/>
        </w:rPr>
      </w:pPr>
    </w:p>
    <w:p w14:paraId="4943ED2C" w14:textId="6169A1BC" w:rsidR="00535E14" w:rsidRPr="004942FC" w:rsidRDefault="00535E14" w:rsidP="00535E14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4942FC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ry Table 3 </w:t>
      </w:r>
      <w:bookmarkStart w:id="2" w:name="_Hlk127007301"/>
      <w:r w:rsidRPr="004942FC">
        <w:rPr>
          <w:rFonts w:ascii="Times New Roman" w:hAnsi="Times New Roman" w:cs="Times New Roman"/>
          <w:b/>
          <w:bCs/>
          <w:sz w:val="18"/>
          <w:szCs w:val="18"/>
        </w:rPr>
        <w:t>MR results of causal links between gut microbiome and</w:t>
      </w:r>
      <w:r w:rsidRPr="004942FC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 COVID-19 hospitalization</w:t>
      </w:r>
      <w:r w:rsidRPr="004942FC">
        <w:rPr>
          <w:rFonts w:ascii="Times New Roman" w:hAnsi="Times New Roman" w:cs="Times New Roman"/>
          <w:b/>
          <w:bCs/>
          <w:sz w:val="18"/>
          <w:szCs w:val="18"/>
        </w:rPr>
        <w:t xml:space="preserve"> risk (P &lt; 1 × 1 0-5)</w:t>
      </w:r>
      <w:bookmarkEnd w:id="2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97"/>
        <w:gridCol w:w="3062"/>
        <w:gridCol w:w="684"/>
        <w:gridCol w:w="2658"/>
        <w:gridCol w:w="935"/>
        <w:gridCol w:w="927"/>
        <w:gridCol w:w="885"/>
        <w:gridCol w:w="1990"/>
        <w:gridCol w:w="1720"/>
      </w:tblGrid>
      <w:tr w:rsidR="00535E14" w:rsidRPr="004942FC" w14:paraId="7768EA4C" w14:textId="7639A4E5" w:rsidTr="00535E14">
        <w:trPr>
          <w:trHeight w:val="276"/>
        </w:trPr>
        <w:tc>
          <w:tcPr>
            <w:tcW w:w="39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DEE7DC9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109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15C68D3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12E5A91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4942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snp</w:t>
            </w:r>
            <w:proofErr w:type="spellEnd"/>
          </w:p>
        </w:tc>
        <w:tc>
          <w:tcPr>
            <w:tcW w:w="95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554671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33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7C27C1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eta</w:t>
            </w:r>
          </w:p>
        </w:tc>
        <w:tc>
          <w:tcPr>
            <w:tcW w:w="33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A0DF49F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</w:t>
            </w:r>
          </w:p>
        </w:tc>
        <w:tc>
          <w:tcPr>
            <w:tcW w:w="31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46E6BFA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71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B312519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4942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R(</w:t>
            </w:r>
            <w:proofErr w:type="gramEnd"/>
            <w:r w:rsidRPr="004942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%CI)</w:t>
            </w:r>
          </w:p>
        </w:tc>
        <w:tc>
          <w:tcPr>
            <w:tcW w:w="616" w:type="pct"/>
            <w:tcBorders>
              <w:top w:val="single" w:sz="12" w:space="0" w:color="auto"/>
              <w:bottom w:val="single" w:sz="6" w:space="0" w:color="auto"/>
            </w:tcBorders>
          </w:tcPr>
          <w:p w14:paraId="1C77D2AA" w14:textId="2D1E90BA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actor</w:t>
            </w:r>
          </w:p>
        </w:tc>
      </w:tr>
      <w:tr w:rsidR="00535E14" w:rsidRPr="004942FC" w14:paraId="281D47CA" w14:textId="3BD985C5" w:rsidTr="00535E14">
        <w:trPr>
          <w:trHeight w:val="288"/>
        </w:trPr>
        <w:tc>
          <w:tcPr>
            <w:tcW w:w="39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F16AFC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us</w:t>
            </w:r>
          </w:p>
        </w:tc>
        <w:tc>
          <w:tcPr>
            <w:tcW w:w="109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A2054F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rvinbryantia</w:t>
            </w:r>
            <w:proofErr w:type="spellEnd"/>
          </w:p>
        </w:tc>
        <w:tc>
          <w:tcPr>
            <w:tcW w:w="24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8B297A5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5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7056A7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335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B929F8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77</w:t>
            </w:r>
          </w:p>
        </w:tc>
        <w:tc>
          <w:tcPr>
            <w:tcW w:w="33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08BFF1E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7</w:t>
            </w:r>
          </w:p>
        </w:tc>
        <w:tc>
          <w:tcPr>
            <w:tcW w:w="317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5C6C438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6</w:t>
            </w:r>
          </w:p>
        </w:tc>
        <w:tc>
          <w:tcPr>
            <w:tcW w:w="71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562532B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8(0.535-1.073)</w:t>
            </w:r>
          </w:p>
        </w:tc>
        <w:tc>
          <w:tcPr>
            <w:tcW w:w="616" w:type="pct"/>
            <w:tcBorders>
              <w:top w:val="single" w:sz="6" w:space="0" w:color="auto"/>
            </w:tcBorders>
          </w:tcPr>
          <w:p w14:paraId="22EDB162" w14:textId="78D42F6D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ct</w:t>
            </w:r>
          </w:p>
        </w:tc>
      </w:tr>
      <w:tr w:rsidR="00535E14" w:rsidRPr="004942FC" w14:paraId="31294BE8" w14:textId="13BAB5C6" w:rsidTr="00535E14">
        <w:trPr>
          <w:trHeight w:val="276"/>
        </w:trPr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657E432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74D9F8C9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92A3C6D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145D1E82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ed median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53680CD5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98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59C13CA4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654043AE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D715DD3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7(0.806-1.020)</w:t>
            </w:r>
          </w:p>
        </w:tc>
        <w:tc>
          <w:tcPr>
            <w:tcW w:w="616" w:type="pct"/>
          </w:tcPr>
          <w:p w14:paraId="7CDC371B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5421F0E0" w14:textId="273B0045" w:rsidTr="00535E14">
        <w:trPr>
          <w:trHeight w:val="276"/>
        </w:trPr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851DE9F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17D63D5A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10FC5308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3B0A0943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0B122164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2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5197A8D5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234D35D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F9D6468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86(0.812-0.967)</w:t>
            </w:r>
          </w:p>
        </w:tc>
        <w:tc>
          <w:tcPr>
            <w:tcW w:w="616" w:type="pct"/>
          </w:tcPr>
          <w:p w14:paraId="1D861B7A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07C99643" w14:textId="3CD8EAF1" w:rsidTr="00535E14">
        <w:trPr>
          <w:trHeight w:val="276"/>
        </w:trPr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3522AE66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0E893D8C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20AEA11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37C26F95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ed mode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393F8610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89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5506F2F8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7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6A40829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DD9CE3B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4(0.771-1.085)</w:t>
            </w:r>
          </w:p>
        </w:tc>
        <w:tc>
          <w:tcPr>
            <w:tcW w:w="616" w:type="pct"/>
          </w:tcPr>
          <w:p w14:paraId="68B9EE4C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0210B0F1" w14:textId="3FF7D624" w:rsidTr="00535E14">
        <w:trPr>
          <w:trHeight w:val="276"/>
        </w:trPr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B96403C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2E2B2AF8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4942F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Olsenella</w:t>
            </w:r>
            <w:proofErr w:type="spellEnd"/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491C3885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1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5AB12AA5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59BDDE19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59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63FE3CF9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5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B75F8C5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0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7D56F03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3(0.782-1.136)</w:t>
            </w:r>
          </w:p>
        </w:tc>
        <w:tc>
          <w:tcPr>
            <w:tcW w:w="616" w:type="pct"/>
          </w:tcPr>
          <w:p w14:paraId="21DEF893" w14:textId="0EB56C62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ct</w:t>
            </w:r>
          </w:p>
        </w:tc>
      </w:tr>
      <w:tr w:rsidR="00535E14" w:rsidRPr="004942FC" w14:paraId="55810109" w14:textId="01F2DC8C" w:rsidTr="00535E14">
        <w:trPr>
          <w:trHeight w:val="276"/>
        </w:trPr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560C1C6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7BF6B9EC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3478048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29111337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ed median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0F1ADC48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79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14816B95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408FA29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771D83A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4(0.864-0.988)</w:t>
            </w:r>
          </w:p>
        </w:tc>
        <w:tc>
          <w:tcPr>
            <w:tcW w:w="616" w:type="pct"/>
          </w:tcPr>
          <w:p w14:paraId="5D03A2BA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37233790" w14:textId="6F86986E" w:rsidTr="00535E14">
        <w:trPr>
          <w:trHeight w:val="276"/>
        </w:trPr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111998C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2B3C838D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B8F7D15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5ABE65B2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55503A0D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59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01CFDD24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E636E72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790C004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2(0.897-0.990)</w:t>
            </w:r>
          </w:p>
        </w:tc>
        <w:tc>
          <w:tcPr>
            <w:tcW w:w="616" w:type="pct"/>
          </w:tcPr>
          <w:p w14:paraId="1992A328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5C2F4F44" w14:textId="2989FE4A" w:rsidTr="00535E14">
        <w:trPr>
          <w:trHeight w:val="276"/>
        </w:trPr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D176E8B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66F8C587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70BEAF9F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5E644FF6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ed mode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495C6B1B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8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7985C35F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BA5082D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" w:name="OLE_LINK1"/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8</w:t>
            </w:r>
            <w:bookmarkEnd w:id="3"/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25377925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2(0.833-1.021)</w:t>
            </w:r>
          </w:p>
        </w:tc>
        <w:tc>
          <w:tcPr>
            <w:tcW w:w="616" w:type="pct"/>
          </w:tcPr>
          <w:p w14:paraId="2DED1EAC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56B9BFF2" w14:textId="7CBE7264" w:rsidTr="00535E14">
        <w:trPr>
          <w:trHeight w:val="276"/>
        </w:trPr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E00C0D7" w14:textId="77777777" w:rsidR="00535E14" w:rsidRPr="004942FC" w:rsidRDefault="00535E14" w:rsidP="00DC5DD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1DF2C97B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4942F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Dorea</w:t>
            </w:r>
            <w:proofErr w:type="spellEnd"/>
            <w:r w:rsidRPr="004942F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 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06283134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0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4EF4503C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0DB6FE6B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404B0292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3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8AE819E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6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9AF576C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6(0.790-1.281)</w:t>
            </w:r>
          </w:p>
        </w:tc>
        <w:tc>
          <w:tcPr>
            <w:tcW w:w="616" w:type="pct"/>
          </w:tcPr>
          <w:p w14:paraId="3137523A" w14:textId="0976B21C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sk</w:t>
            </w:r>
          </w:p>
        </w:tc>
      </w:tr>
      <w:tr w:rsidR="00535E14" w:rsidRPr="004942FC" w14:paraId="3CE41263" w14:textId="325A4420" w:rsidTr="00535E14">
        <w:trPr>
          <w:trHeight w:val="276"/>
        </w:trPr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2F058E8B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033A25FE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8D03D4A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17CC2CAF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ed median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0EDAF62A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3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012272C4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19983F3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0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1967C458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9(0.967-1.271)</w:t>
            </w:r>
          </w:p>
        </w:tc>
        <w:tc>
          <w:tcPr>
            <w:tcW w:w="616" w:type="pct"/>
          </w:tcPr>
          <w:p w14:paraId="4BF45D49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052F33EB" w14:textId="78AB954E" w:rsidTr="00535E14">
        <w:trPr>
          <w:trHeight w:val="276"/>
        </w:trPr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4A23AD2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2EB733CD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54B0B13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6AF4BC4E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49E8E576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0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06B7B3B7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507630C5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139E5BB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2(1.055-1.279)</w:t>
            </w:r>
          </w:p>
        </w:tc>
        <w:tc>
          <w:tcPr>
            <w:tcW w:w="616" w:type="pct"/>
          </w:tcPr>
          <w:p w14:paraId="698BBEBB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363480E9" w14:textId="3120ED44" w:rsidTr="00535E14">
        <w:trPr>
          <w:trHeight w:val="276"/>
        </w:trPr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EE770F2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0FE4E50F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5B342EB7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7BF0FA25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ed mode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66B94B36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7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6D873480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9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76F60330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0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6E54FD5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02(0.926-1.312)</w:t>
            </w:r>
          </w:p>
        </w:tc>
        <w:tc>
          <w:tcPr>
            <w:tcW w:w="616" w:type="pct"/>
          </w:tcPr>
          <w:p w14:paraId="573B21AB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591EEF2A" w14:textId="12878067" w:rsidTr="00535E14">
        <w:trPr>
          <w:trHeight w:val="276"/>
        </w:trPr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7423F04" w14:textId="77777777" w:rsidR="00535E14" w:rsidRPr="004942FC" w:rsidRDefault="00535E14" w:rsidP="00DC5DD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63784428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Eubacterium </w:t>
            </w:r>
            <w:proofErr w:type="spellStart"/>
            <w:r w:rsidRPr="004942F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ruminantium</w:t>
            </w:r>
            <w:proofErr w:type="spellEnd"/>
            <w:r w:rsidRPr="004942F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 xml:space="preserve"> group</w:t>
            </w:r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17DBAC38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8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616A9338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509EB1FF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4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731F57A1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9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471AD15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5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6809C030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54(0.951-1.401)</w:t>
            </w:r>
          </w:p>
        </w:tc>
        <w:tc>
          <w:tcPr>
            <w:tcW w:w="616" w:type="pct"/>
          </w:tcPr>
          <w:p w14:paraId="7355BCBE" w14:textId="70ACD2F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sk</w:t>
            </w:r>
          </w:p>
        </w:tc>
      </w:tr>
      <w:tr w:rsidR="00535E14" w:rsidRPr="004942FC" w14:paraId="5BD098F8" w14:textId="3B36B03F" w:rsidTr="00535E14">
        <w:trPr>
          <w:trHeight w:val="276"/>
        </w:trPr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12CA1685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6DCEB43F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DE5BD1D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6194CE7C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ed median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24C259CB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4EFB860E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2252A19A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70E549B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6(0.970-1.127)</w:t>
            </w:r>
          </w:p>
        </w:tc>
        <w:tc>
          <w:tcPr>
            <w:tcW w:w="616" w:type="pct"/>
          </w:tcPr>
          <w:p w14:paraId="3C143807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563662F0" w14:textId="6EB647E5" w:rsidTr="00535E14">
        <w:trPr>
          <w:trHeight w:val="276"/>
        </w:trPr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C895A0D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6C509D81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BB75692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738110DA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3970781A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3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2ABC4F7E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5426AA5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001F590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5(1.010-1.123)</w:t>
            </w:r>
          </w:p>
        </w:tc>
        <w:tc>
          <w:tcPr>
            <w:tcW w:w="616" w:type="pct"/>
          </w:tcPr>
          <w:p w14:paraId="61F116D9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0CD5118A" w14:textId="79066A01" w:rsidTr="00535E14">
        <w:trPr>
          <w:trHeight w:val="276"/>
        </w:trPr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F7E71EB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30E53151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63A1CE75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517A5D22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ed mode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5E53BA24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4D18DA48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7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D7AE8E0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8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F44C8B7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0(0.912-1.184)</w:t>
            </w:r>
          </w:p>
        </w:tc>
        <w:tc>
          <w:tcPr>
            <w:tcW w:w="616" w:type="pct"/>
          </w:tcPr>
          <w:p w14:paraId="061DAD24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52E9F2DC" w14:textId="3B87EC76" w:rsidTr="00535E14">
        <w:trPr>
          <w:trHeight w:val="276"/>
        </w:trPr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650E94C0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mily</w:t>
            </w:r>
          </w:p>
        </w:tc>
        <w:tc>
          <w:tcPr>
            <w:tcW w:w="1097" w:type="pct"/>
            <w:shd w:val="clear" w:color="auto" w:fill="auto"/>
            <w:noWrap/>
            <w:vAlign w:val="bottom"/>
            <w:hideMark/>
          </w:tcPr>
          <w:p w14:paraId="7B6D7DBC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proofErr w:type="spellStart"/>
            <w:r w:rsidRPr="004942F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Veillonellaceae</w:t>
            </w:r>
            <w:proofErr w:type="spellEnd"/>
          </w:p>
        </w:tc>
        <w:tc>
          <w:tcPr>
            <w:tcW w:w="245" w:type="pct"/>
            <w:shd w:val="clear" w:color="auto" w:fill="auto"/>
            <w:noWrap/>
            <w:vAlign w:val="bottom"/>
            <w:hideMark/>
          </w:tcPr>
          <w:p w14:paraId="327D9C65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  <w:t>19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17E5955A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 Egger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5D9F5C2F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8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45A063A5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0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51B9259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8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7DCA3F43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2(0.943-1.241)</w:t>
            </w:r>
          </w:p>
        </w:tc>
        <w:tc>
          <w:tcPr>
            <w:tcW w:w="616" w:type="pct"/>
          </w:tcPr>
          <w:p w14:paraId="68872F0D" w14:textId="5FC89590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sk</w:t>
            </w:r>
          </w:p>
        </w:tc>
      </w:tr>
      <w:tr w:rsidR="00535E14" w:rsidRPr="004942FC" w14:paraId="7873DB34" w14:textId="2524EACE" w:rsidTr="00535E14">
        <w:trPr>
          <w:trHeight w:val="276"/>
        </w:trPr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7416D622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2B21CBFE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A9B89A4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4BFC4586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ed median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28040391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3D099C01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4B2B365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7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46990C26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4(0.975-1.183)</w:t>
            </w:r>
          </w:p>
        </w:tc>
        <w:tc>
          <w:tcPr>
            <w:tcW w:w="616" w:type="pct"/>
          </w:tcPr>
          <w:p w14:paraId="14509597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7C90D152" w14:textId="72877088" w:rsidTr="00535E14">
        <w:trPr>
          <w:trHeight w:val="276"/>
        </w:trPr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0FAD4C16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064C9494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42ECA82A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0BFC2828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verse variance weighted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639D324A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6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209F1DB9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1343F7B5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3182A8C1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9(1.002-1.140)</w:t>
            </w:r>
          </w:p>
        </w:tc>
        <w:tc>
          <w:tcPr>
            <w:tcW w:w="616" w:type="pct"/>
          </w:tcPr>
          <w:p w14:paraId="50F517D4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535E14" w:rsidRPr="004942FC" w14:paraId="384A6322" w14:textId="659FF4C2" w:rsidTr="00535E14">
        <w:trPr>
          <w:trHeight w:val="276"/>
        </w:trPr>
        <w:tc>
          <w:tcPr>
            <w:tcW w:w="393" w:type="pct"/>
            <w:shd w:val="clear" w:color="auto" w:fill="auto"/>
            <w:noWrap/>
            <w:vAlign w:val="center"/>
            <w:hideMark/>
          </w:tcPr>
          <w:p w14:paraId="5ABB357E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97" w:type="pct"/>
            <w:shd w:val="clear" w:color="auto" w:fill="auto"/>
            <w:noWrap/>
            <w:vAlign w:val="center"/>
            <w:hideMark/>
          </w:tcPr>
          <w:p w14:paraId="5B00029B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14:paraId="2A70DA5D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4675E465" w14:textId="77777777" w:rsidR="00535E14" w:rsidRPr="004942FC" w:rsidRDefault="00535E14" w:rsidP="00DC5D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ighted mode</w:t>
            </w:r>
          </w:p>
        </w:tc>
        <w:tc>
          <w:tcPr>
            <w:tcW w:w="335" w:type="pct"/>
            <w:shd w:val="clear" w:color="auto" w:fill="auto"/>
            <w:noWrap/>
            <w:vAlign w:val="center"/>
            <w:hideMark/>
          </w:tcPr>
          <w:p w14:paraId="33C7E2E4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0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14:paraId="16580365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5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98706DE" w14:textId="77777777" w:rsidR="00535E14" w:rsidRPr="004942FC" w:rsidRDefault="00535E14" w:rsidP="00DC5D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14:paraId="5C1F4FEF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942F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84(0.954-1.231)</w:t>
            </w:r>
          </w:p>
        </w:tc>
        <w:tc>
          <w:tcPr>
            <w:tcW w:w="616" w:type="pct"/>
          </w:tcPr>
          <w:p w14:paraId="447DA106" w14:textId="77777777" w:rsidR="00535E14" w:rsidRPr="004942FC" w:rsidRDefault="00535E14" w:rsidP="00535E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18C9EAFE" w14:textId="77777777" w:rsidR="00535E14" w:rsidRPr="004942FC" w:rsidRDefault="00535E14" w:rsidP="00535E14">
      <w:pPr>
        <w:rPr>
          <w:rFonts w:ascii="Times New Roman" w:hAnsi="Times New Roman" w:cs="Times New Roman"/>
          <w:sz w:val="18"/>
          <w:szCs w:val="18"/>
        </w:rPr>
      </w:pPr>
    </w:p>
    <w:p w14:paraId="69702CCB" w14:textId="77777777" w:rsidR="005660BC" w:rsidRPr="004942FC" w:rsidRDefault="005660BC">
      <w:pPr>
        <w:rPr>
          <w:rFonts w:ascii="Times New Roman" w:hAnsi="Times New Roman" w:cs="Times New Roman"/>
          <w:sz w:val="18"/>
          <w:szCs w:val="18"/>
        </w:rPr>
      </w:pPr>
    </w:p>
    <w:sectPr w:rsidR="005660BC" w:rsidRPr="004942FC" w:rsidSect="00847B16">
      <w:headerReference w:type="even" r:id="rId7"/>
      <w:head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6037FB" w14:textId="77777777" w:rsidR="002017FD" w:rsidRDefault="002017FD">
      <w:r>
        <w:separator/>
      </w:r>
    </w:p>
  </w:endnote>
  <w:endnote w:type="continuationSeparator" w:id="0">
    <w:p w14:paraId="00670B0A" w14:textId="77777777" w:rsidR="002017FD" w:rsidRDefault="002017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D549FD" w14:textId="77777777" w:rsidR="002017FD" w:rsidRDefault="002017FD">
      <w:r>
        <w:separator/>
      </w:r>
    </w:p>
  </w:footnote>
  <w:footnote w:type="continuationSeparator" w:id="0">
    <w:p w14:paraId="46292E8F" w14:textId="77777777" w:rsidR="002017FD" w:rsidRDefault="002017F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48CB5F" w14:textId="77777777" w:rsidR="00042479" w:rsidRDefault="00000000" w:rsidP="00042479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D7966C" w14:textId="77777777" w:rsidR="00042479" w:rsidRDefault="00000000" w:rsidP="00042479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E14"/>
    <w:rsid w:val="002017FD"/>
    <w:rsid w:val="004942FC"/>
    <w:rsid w:val="00535E14"/>
    <w:rsid w:val="005660BC"/>
    <w:rsid w:val="00E40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5B659C"/>
  <w15:chartTrackingRefBased/>
  <w15:docId w15:val="{F9952A7E-69ED-4448-874D-4554611A4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5E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5E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5E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06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06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9F435E-201B-4EB8-A300-1A3E48F0CA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9</TotalTime>
  <Pages>4</Pages>
  <Words>781</Words>
  <Characters>4453</Characters>
  <Application>Microsoft Office Word</Application>
  <DocSecurity>0</DocSecurity>
  <Lines>37</Lines>
  <Paragraphs>10</Paragraphs>
  <ScaleCrop>false</ScaleCrop>
  <Company/>
  <LinksUpToDate>false</LinksUpToDate>
  <CharactersWithSpaces>5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 梦媚</dc:creator>
  <cp:keywords/>
  <dc:description/>
  <cp:lastModifiedBy>钟 梦媚</cp:lastModifiedBy>
  <cp:revision>2</cp:revision>
  <dcterms:created xsi:type="dcterms:W3CDTF">2023-02-03T03:17:00Z</dcterms:created>
  <dcterms:modified xsi:type="dcterms:W3CDTF">2023-02-11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540177-ce32-4fe7-932d-370029b60edf</vt:lpwstr>
  </property>
</Properties>
</file>